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F5FB9" w14:textId="5A021C77" w:rsidR="00AA6580" w:rsidRPr="00A55788" w:rsidRDefault="003600EF" w:rsidP="003600EF">
      <w:pPr>
        <w:rPr>
          <w:rFonts w:ascii="Times New Roman" w:hAnsi="Times New Roman" w:cs="Times New Roman"/>
        </w:rPr>
      </w:pPr>
      <w:r w:rsidRPr="00A55788">
        <w:rPr>
          <w:rFonts w:ascii="Times New Roman" w:hAnsi="Times New Roman" w:cs="Times New Roman"/>
        </w:rPr>
        <w:t>Table</w:t>
      </w:r>
      <w:r w:rsidR="00EB0BC0">
        <w:rPr>
          <w:rFonts w:ascii="Times New Roman" w:hAnsi="Times New Roman" w:cs="Times New Roman"/>
        </w:rPr>
        <w:t xml:space="preserve"> </w:t>
      </w:r>
      <w:r w:rsidR="00642FAA">
        <w:rPr>
          <w:rFonts w:ascii="Times New Roman" w:hAnsi="Times New Roman" w:cs="Times New Roman"/>
        </w:rPr>
        <w:t>A</w:t>
      </w:r>
      <w:r w:rsidRPr="00A55788">
        <w:rPr>
          <w:rFonts w:ascii="Times New Roman" w:hAnsi="Times New Roman" w:cs="Times New Roman"/>
        </w:rPr>
        <w:t xml:space="preserve">. </w:t>
      </w:r>
      <w:r w:rsidR="00E55B0A">
        <w:rPr>
          <w:rFonts w:ascii="Times New Roman" w:hAnsi="Times New Roman" w:cs="Times New Roman"/>
        </w:rPr>
        <w:t xml:space="preserve">Distribution of population </w:t>
      </w:r>
      <w:r w:rsidR="00AA36B7">
        <w:rPr>
          <w:rFonts w:ascii="Times New Roman" w:hAnsi="Times New Roman" w:cs="Times New Roman"/>
        </w:rPr>
        <w:t xml:space="preserve">11 to 17 years </w:t>
      </w:r>
      <w:r w:rsidR="00E55B0A">
        <w:rPr>
          <w:rFonts w:ascii="Times New Roman" w:hAnsi="Times New Roman" w:cs="Times New Roman"/>
        </w:rPr>
        <w:t xml:space="preserve">by sex </w:t>
      </w:r>
      <w:r w:rsidR="00AA36B7">
        <w:rPr>
          <w:rFonts w:ascii="Times New Roman" w:hAnsi="Times New Roman" w:cs="Times New Roman"/>
        </w:rPr>
        <w:t>from</w:t>
      </w:r>
      <w:r w:rsidR="00D8569B">
        <w:rPr>
          <w:rFonts w:ascii="Times New Roman" w:hAnsi="Times New Roman" w:cs="Times New Roman"/>
        </w:rPr>
        <w:t xml:space="preserve"> 2008 to 2019</w:t>
      </w:r>
    </w:p>
    <w:p w14:paraId="2A925588" w14:textId="13A0BAF4" w:rsidR="006D445C" w:rsidRDefault="006D445C">
      <w:pPr>
        <w:rPr>
          <w:rFonts w:ascii="Times New Roman" w:hAnsi="Times New Roman" w:cs="Times New Roman"/>
        </w:rPr>
      </w:pPr>
    </w:p>
    <w:p w14:paraId="4681699D" w14:textId="77777777" w:rsidR="00D037EB" w:rsidRPr="00BB54A1" w:rsidRDefault="00D037EB">
      <w:pPr>
        <w:rPr>
          <w:rFonts w:ascii="Times New Roman" w:hAnsi="Times New Roman" w:cs="Times New Roman"/>
        </w:rPr>
      </w:pPr>
    </w:p>
    <w:tbl>
      <w:tblPr>
        <w:tblW w:w="70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55"/>
        <w:gridCol w:w="975"/>
        <w:gridCol w:w="958"/>
        <w:gridCol w:w="1151"/>
        <w:gridCol w:w="1054"/>
        <w:gridCol w:w="1054"/>
        <w:gridCol w:w="1151"/>
      </w:tblGrid>
      <w:tr w:rsidR="00AA7A2D" w:rsidRPr="00BB54A1" w14:paraId="3F5D591A" w14:textId="52B88A26" w:rsidTr="00BB54A1">
        <w:trPr>
          <w:trHeight w:val="311"/>
        </w:trPr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ABA9" w14:textId="20C64C23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B63C4" w14:textId="31866983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Females </w:t>
            </w: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944C8" w14:textId="3DC6474C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AA7A2D" w:rsidRPr="00BB54A1" w14:paraId="18A6C1EF" w14:textId="572531CE" w:rsidTr="00BB54A1">
        <w:trPr>
          <w:trHeight w:val="668"/>
        </w:trPr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16D6C" w14:textId="77777777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DCDC11" w14:textId="077A2606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X </w:t>
            </w:r>
          </w:p>
          <w:p w14:paraId="1BE223B8" w14:textId="67565BA3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09597C5A" w14:textId="1AF0896D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12C6B89B" w14:textId="7408855E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067C169" w14:textId="3CBF88D1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4E2D4325" w14:textId="77777777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9F67EC3" w14:textId="3483EE7F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950C22" w14:textId="5D08FC2F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DB1DCD5" w14:textId="5169A5C3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0785FD9D" w14:textId="77777777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593A2AD" w14:textId="1DBF5D43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6F8E9EDD" w14:textId="77777777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3AA3DC1" w14:textId="77777777" w:rsidR="00AA7A2D" w:rsidRPr="00BB54A1" w:rsidRDefault="00AA7A2D" w:rsidP="00892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7A2D" w:rsidRPr="00BB54A1" w14:paraId="31434E0E" w14:textId="67689323" w:rsidTr="00BB54A1">
        <w:trPr>
          <w:trHeight w:val="418"/>
        </w:trPr>
        <w:tc>
          <w:tcPr>
            <w:tcW w:w="755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A8BD170" w14:textId="58C4E31A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6B7142B4" w14:textId="5B9FBFB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,10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6D1B261" w14:textId="1B697D8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695A00F" w14:textId="384C4BA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8,15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5139AD0D" w14:textId="61FAF27A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06358EE" w14:textId="35B808CF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DAB2B31" w14:textId="4D717833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1,153</w:t>
            </w:r>
          </w:p>
        </w:tc>
      </w:tr>
      <w:tr w:rsidR="00AA7A2D" w:rsidRPr="00BB54A1" w14:paraId="241E10C7" w14:textId="38A13A4D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8E5B828" w14:textId="14493A1C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EFE0347" w14:textId="00EE815F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4,814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23963D" w14:textId="0B082F05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,314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667D8A" w14:textId="38DB0099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3,496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1590524" w14:textId="581FD009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B24067" w14:textId="159DB956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C1C8D7" w14:textId="151D165F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7,773</w:t>
            </w:r>
          </w:p>
        </w:tc>
      </w:tr>
      <w:tr w:rsidR="00AA7A2D" w:rsidRPr="00BB54A1" w14:paraId="19B4A8D4" w14:textId="574D70C9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BE55660" w14:textId="5846F99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45C9C28" w14:textId="7FD6BB8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7,383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89456E" w14:textId="1A6AB756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0,443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DF8FB6" w14:textId="18153D5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05,564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3CC3365" w14:textId="787128B4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,019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5B78C8" w14:textId="36F19120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639E72" w14:textId="17EFE5D3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1,805</w:t>
            </w:r>
          </w:p>
        </w:tc>
      </w:tr>
      <w:tr w:rsidR="00AA7A2D" w:rsidRPr="00BB54A1" w14:paraId="1C153640" w14:textId="21089DC1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4F5DD04" w14:textId="35E2299D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63A8F00" w14:textId="582F9862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7,709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C3F7C3" w14:textId="20B3525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5,833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64A04B" w14:textId="0A3D3557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4,576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57B0C69" w14:textId="2531896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8,862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95BE89" w14:textId="5B441BA5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,684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AC4C05" w14:textId="695082AD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2,954</w:t>
            </w:r>
          </w:p>
        </w:tc>
      </w:tr>
      <w:tr w:rsidR="00AA7A2D" w:rsidRPr="00BB54A1" w14:paraId="60BAD166" w14:textId="1606F4D7" w:rsidTr="00BB54A1">
        <w:trPr>
          <w:trHeight w:val="418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821135C" w14:textId="40634D5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2FF104" w14:textId="572CAE2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8,677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E08E91" w14:textId="7E29B28A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2,658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5F2B54" w14:textId="0ACCB29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9,324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5F8699B" w14:textId="53EC241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4,760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4B7D46" w14:textId="174C0AB9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,278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FD0490" w14:textId="50B21B6F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8,482</w:t>
            </w:r>
          </w:p>
        </w:tc>
      </w:tr>
      <w:tr w:rsidR="00AA7A2D" w:rsidRPr="00BB54A1" w14:paraId="0EE7505F" w14:textId="20714779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3A14ABE" w14:textId="3C9BE71D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ECFC645" w14:textId="57F0956D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6,865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EAC5D8" w14:textId="6C792267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7,913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069B39" w14:textId="4587C7E4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3,111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058E599" w14:textId="3802866F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5,171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49D3F0" w14:textId="1AA06B96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9,053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3D3E19" w14:textId="5BD36370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2,135</w:t>
            </w:r>
          </w:p>
        </w:tc>
      </w:tr>
      <w:tr w:rsidR="00AA7A2D" w:rsidRPr="00BB54A1" w14:paraId="7361455C" w14:textId="1FB46CAF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E87F51E" w14:textId="43FE26D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3D8BE48" w14:textId="1DBD343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3,692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967028" w14:textId="5C1D5600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3,504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64FF28" w14:textId="465E8D84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5,440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483C6F3" w14:textId="1F4BBF9C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3,269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0A4139" w14:textId="08FADA96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4,074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B86512" w14:textId="579AB207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1,492</w:t>
            </w:r>
          </w:p>
        </w:tc>
      </w:tr>
      <w:tr w:rsidR="00AA7A2D" w:rsidRPr="00BB54A1" w14:paraId="31C2F8B9" w14:textId="6DAE5368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CA41A18" w14:textId="0823ED4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FFB727A" w14:textId="40D37E6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6,528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E79B99" w14:textId="41F4819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5,840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9B5C10" w14:textId="0D41C67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3,307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646ED86" w14:textId="5817ACC4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0,524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785622" w14:textId="2FA93249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,904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CD394E" w14:textId="64AC976C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8,821</w:t>
            </w:r>
          </w:p>
        </w:tc>
      </w:tr>
      <w:tr w:rsidR="00AA7A2D" w:rsidRPr="00BB54A1" w14:paraId="787D8055" w14:textId="6F467366" w:rsidTr="00BB54A1">
        <w:trPr>
          <w:trHeight w:val="418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7F5D771" w14:textId="65519B7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96DFD49" w14:textId="0E89CFC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6,345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CE0950" w14:textId="6F022FE6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7,025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BC13F5" w14:textId="0D64557A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9,037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8E0364B" w14:textId="53B4BF3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3,954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C6A1BF" w14:textId="1CACE3BB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2,390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B8E71F" w14:textId="4C3A051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4,589</w:t>
            </w:r>
          </w:p>
        </w:tc>
      </w:tr>
      <w:tr w:rsidR="00AA7A2D" w:rsidRPr="00BB54A1" w14:paraId="13892375" w14:textId="50DE5A2D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DB8A23A" w14:textId="06C64807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A720FFE" w14:textId="0D570071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3,956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EB5D93" w14:textId="3005F12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4,556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521841" w14:textId="100E119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3,328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4BD69A4" w14:textId="1F63D37A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3,254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E46794" w14:textId="68298A56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0,851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997223" w14:textId="68E3258A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8,305</w:t>
            </w:r>
          </w:p>
        </w:tc>
      </w:tr>
      <w:tr w:rsidR="00AA7A2D" w:rsidRPr="00BB54A1" w14:paraId="4239E4F4" w14:textId="25F9EE6C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8692C4E" w14:textId="7FC5EA90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EE278C9" w14:textId="0F34673C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2,685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0D24A9" w14:textId="1D67BE8D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2,103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219433" w14:textId="6A9388BE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02,936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BCF682B" w14:textId="32130998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3,470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32D45C" w14:textId="5A757C2C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9,087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3D890E" w14:textId="6D241092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06,857</w:t>
            </w:r>
          </w:p>
        </w:tc>
      </w:tr>
      <w:tr w:rsidR="00AA7A2D" w:rsidRPr="00BB54A1" w14:paraId="64FE2BCC" w14:textId="2A515FAE" w:rsidTr="00BB54A1">
        <w:trPr>
          <w:trHeight w:val="406"/>
        </w:trPr>
        <w:tc>
          <w:tcPr>
            <w:tcW w:w="755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0F51F271" w14:textId="66C49517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63C02814" w14:textId="25D59F6D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5,349</w:t>
            </w:r>
          </w:p>
        </w:tc>
        <w:tc>
          <w:tcPr>
            <w:tcW w:w="9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9854BF" w14:textId="755A1F17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,953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77A8984" w14:textId="31E1852D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9,302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461DEA03" w14:textId="54007EF3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6,654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F9055A" w14:textId="28337E00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6,668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9BA04A" w14:textId="1B9CB165" w:rsidR="00AA7A2D" w:rsidRPr="00BB54A1" w:rsidRDefault="00AA7A2D" w:rsidP="001D777C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2,467</w:t>
            </w:r>
          </w:p>
        </w:tc>
      </w:tr>
    </w:tbl>
    <w:p w14:paraId="1D1DCE21" w14:textId="22063859" w:rsidR="00D037EB" w:rsidRDefault="00D037EB">
      <w:pPr>
        <w:rPr>
          <w:rFonts w:ascii="Times New Roman" w:hAnsi="Times New Roman" w:cs="Times New Roman"/>
        </w:rPr>
      </w:pPr>
    </w:p>
    <w:p w14:paraId="63AC7A3C" w14:textId="6ADA29B5" w:rsidR="009F52C8" w:rsidRDefault="009F52C8">
      <w:pPr>
        <w:rPr>
          <w:rFonts w:ascii="Times New Roman" w:hAnsi="Times New Roman" w:cs="Times New Roman"/>
        </w:rPr>
      </w:pPr>
    </w:p>
    <w:p w14:paraId="4E7F03C2" w14:textId="79BFFED1" w:rsidR="009F52C8" w:rsidRDefault="009F52C8">
      <w:pPr>
        <w:rPr>
          <w:rFonts w:ascii="Times New Roman" w:hAnsi="Times New Roman" w:cs="Times New Roman"/>
        </w:rPr>
      </w:pPr>
    </w:p>
    <w:p w14:paraId="559F93DB" w14:textId="65F8232E" w:rsidR="009F52C8" w:rsidRDefault="009F52C8">
      <w:pPr>
        <w:rPr>
          <w:rFonts w:ascii="Times New Roman" w:hAnsi="Times New Roman" w:cs="Times New Roman"/>
        </w:rPr>
      </w:pPr>
    </w:p>
    <w:p w14:paraId="7B6A87C1" w14:textId="40E6F478" w:rsidR="009F52C8" w:rsidRDefault="009F52C8">
      <w:pPr>
        <w:rPr>
          <w:rFonts w:ascii="Times New Roman" w:hAnsi="Times New Roman" w:cs="Times New Roman"/>
        </w:rPr>
      </w:pPr>
    </w:p>
    <w:p w14:paraId="773D7515" w14:textId="04713E4E" w:rsidR="009F52C8" w:rsidRDefault="009F52C8">
      <w:pPr>
        <w:rPr>
          <w:rFonts w:ascii="Times New Roman" w:hAnsi="Times New Roman" w:cs="Times New Roman"/>
        </w:rPr>
      </w:pPr>
    </w:p>
    <w:p w14:paraId="076FDB5B" w14:textId="06F1C2D5" w:rsidR="00EB0BC0" w:rsidRDefault="00EB0BC0">
      <w:pPr>
        <w:rPr>
          <w:rFonts w:ascii="Times New Roman" w:hAnsi="Times New Roman" w:cs="Times New Roman"/>
        </w:rPr>
      </w:pPr>
    </w:p>
    <w:p w14:paraId="03CC2C91" w14:textId="77777777" w:rsidR="00B54583" w:rsidRDefault="00B54583">
      <w:pPr>
        <w:rPr>
          <w:rFonts w:ascii="Times New Roman" w:hAnsi="Times New Roman" w:cs="Times New Roman"/>
        </w:rPr>
      </w:pPr>
    </w:p>
    <w:p w14:paraId="209CDA5F" w14:textId="3C722702" w:rsidR="009F52C8" w:rsidRDefault="009F52C8">
      <w:pPr>
        <w:rPr>
          <w:rFonts w:ascii="Times New Roman" w:hAnsi="Times New Roman" w:cs="Times New Roman"/>
        </w:rPr>
      </w:pPr>
    </w:p>
    <w:p w14:paraId="2CE3B2DA" w14:textId="1AD972BF" w:rsidR="00D8569B" w:rsidRPr="00A55788" w:rsidRDefault="00D8569B" w:rsidP="00D8569B">
      <w:pPr>
        <w:rPr>
          <w:rFonts w:ascii="Times New Roman" w:hAnsi="Times New Roman" w:cs="Times New Roman"/>
        </w:rPr>
      </w:pPr>
      <w:r w:rsidRPr="00A55788">
        <w:rPr>
          <w:rFonts w:ascii="Times New Roman" w:hAnsi="Times New Roman" w:cs="Times New Roman"/>
        </w:rPr>
        <w:t>Table</w:t>
      </w:r>
      <w:r w:rsidR="00EB0BC0">
        <w:rPr>
          <w:rFonts w:ascii="Times New Roman" w:hAnsi="Times New Roman" w:cs="Times New Roman"/>
        </w:rPr>
        <w:t xml:space="preserve"> </w:t>
      </w:r>
      <w:r w:rsidR="00642FAA">
        <w:rPr>
          <w:rFonts w:ascii="Times New Roman" w:hAnsi="Times New Roman" w:cs="Times New Roman"/>
        </w:rPr>
        <w:t>B</w:t>
      </w:r>
      <w:r w:rsidRPr="00A5578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istribution of population 11 to 12 years old </w:t>
      </w:r>
      <w:r w:rsidR="00D725EB">
        <w:rPr>
          <w:rFonts w:ascii="Times New Roman" w:hAnsi="Times New Roman" w:cs="Times New Roman"/>
        </w:rPr>
        <w:t xml:space="preserve">overall and </w:t>
      </w:r>
      <w:r>
        <w:rPr>
          <w:rFonts w:ascii="Times New Roman" w:hAnsi="Times New Roman" w:cs="Times New Roman"/>
        </w:rPr>
        <w:t xml:space="preserve">by sex </w:t>
      </w:r>
      <w:r w:rsidR="00AA36B7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2008 to 2019</w:t>
      </w:r>
    </w:p>
    <w:p w14:paraId="024F4FEC" w14:textId="37B9BC32" w:rsidR="009F52C8" w:rsidRDefault="009F52C8">
      <w:pPr>
        <w:rPr>
          <w:rFonts w:ascii="Times New Roman" w:hAnsi="Times New Roman" w:cs="Times New Roman"/>
        </w:rPr>
      </w:pPr>
    </w:p>
    <w:tbl>
      <w:tblPr>
        <w:tblW w:w="10300" w:type="dxa"/>
        <w:tblLayout w:type="fixed"/>
        <w:tblLook w:val="04A0" w:firstRow="1" w:lastRow="0" w:firstColumn="1" w:lastColumn="0" w:noHBand="0" w:noVBand="1"/>
      </w:tblPr>
      <w:tblGrid>
        <w:gridCol w:w="886"/>
        <w:gridCol w:w="1109"/>
        <w:gridCol w:w="1109"/>
        <w:gridCol w:w="1109"/>
        <w:gridCol w:w="16"/>
        <w:gridCol w:w="1093"/>
        <w:gridCol w:w="959"/>
        <w:gridCol w:w="909"/>
        <w:gridCol w:w="1109"/>
        <w:gridCol w:w="845"/>
        <w:gridCol w:w="1156"/>
      </w:tblGrid>
      <w:tr w:rsidR="00D87FCC" w:rsidRPr="00D332D3" w14:paraId="0CE0FC7E" w14:textId="77777777" w:rsidTr="00BB54A1">
        <w:trPr>
          <w:trHeight w:val="330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319E" w14:textId="77777777" w:rsidR="00D87FCC" w:rsidRPr="00BB54A1" w:rsidRDefault="00D87FCC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6F84" w14:textId="535C9438" w:rsidR="00D87FCC" w:rsidRPr="00BB54A1" w:rsidRDefault="00D87FCC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</w:p>
        </w:tc>
        <w:tc>
          <w:tcPr>
            <w:tcW w:w="2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CAD5" w14:textId="21AF00C3" w:rsidR="00D87FCC" w:rsidRPr="00BB54A1" w:rsidRDefault="00D87FCC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Females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DB29D7" w14:textId="51BCF934" w:rsidR="00D87FCC" w:rsidRPr="00BB54A1" w:rsidRDefault="00D87FCC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Males </w:t>
            </w:r>
          </w:p>
        </w:tc>
      </w:tr>
      <w:tr w:rsidR="001F3B35" w:rsidRPr="00D332D3" w14:paraId="34F2FA21" w14:textId="77777777" w:rsidTr="00BB54A1">
        <w:trPr>
          <w:trHeight w:val="709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32A04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FB6CA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X </w:t>
            </w:r>
          </w:p>
          <w:p w14:paraId="2D044D55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9178994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3705A21F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E29514E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42211991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977A76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X </w:t>
            </w:r>
          </w:p>
          <w:p w14:paraId="6F41C86C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49B2C2FB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69EEF8D0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FCC3768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28763D37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B1735CE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80C42D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DF2A60C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70D900EF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5005C437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08454155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3E81B11" w14:textId="77777777" w:rsidR="001F3B35" w:rsidRPr="00BB54A1" w:rsidRDefault="001F3B35" w:rsidP="00D87F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F3B35" w:rsidRPr="00D332D3" w14:paraId="491B386B" w14:textId="77777777" w:rsidTr="00BB54A1">
        <w:trPr>
          <w:trHeight w:val="443"/>
        </w:trPr>
        <w:tc>
          <w:tcPr>
            <w:tcW w:w="886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872A265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10CCF7CD" w14:textId="1E34E761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,456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24B37A9" w14:textId="27F0CB72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AA30D1C" w14:textId="22ED41DA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8,121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42567B5F" w14:textId="009DBE59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,34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AC7C01C" w14:textId="5FD4AFF2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C21A86C" w14:textId="416B88E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,59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4618BF58" w14:textId="72A1CC29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E7175E0" w14:textId="6DACBA4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1C3E33A" w14:textId="642BE00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6,531</w:t>
            </w:r>
          </w:p>
        </w:tc>
      </w:tr>
      <w:tr w:rsidR="001F3B35" w:rsidRPr="00D332D3" w14:paraId="4AA6A260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4503431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3EF150B" w14:textId="3D66721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,833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07074A" w14:textId="44C18F6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052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AF4F83" w14:textId="030404AB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4,357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BDD5695" w14:textId="175DB2B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,529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4F6406" w14:textId="6941AD11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BD287A" w14:textId="0A38D5B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6,377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7030F0E" w14:textId="49861054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655584" w14:textId="41AE570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8E8317" w14:textId="51B33CA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7,980</w:t>
            </w:r>
          </w:p>
        </w:tc>
      </w:tr>
      <w:tr w:rsidR="001F3B35" w:rsidRPr="00D332D3" w14:paraId="6F0C0B5F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5B020E7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0EB2A91" w14:textId="3793D53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,783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CCBED6" w14:textId="078CEF3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259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C2007E" w14:textId="4C33B7A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6,342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5E9FD22" w14:textId="5C0DC57A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,761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A0D5CB" w14:textId="637060E2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,867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36C1C8" w14:textId="6E95F73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7,485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DCB19CA" w14:textId="2CDE98FA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,022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A91667" w14:textId="77A87C82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CD33D9" w14:textId="6A942DF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8,857</w:t>
            </w:r>
          </w:p>
        </w:tc>
      </w:tr>
      <w:tr w:rsidR="001F3B35" w:rsidRPr="00D332D3" w14:paraId="0CC911D0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C1D2516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5249449" w14:textId="48065FBE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2,436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597F73" w14:textId="3763B7B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,960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7B2AD5" w14:textId="7718C5CD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8,973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B312161" w14:textId="7746393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,583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DA4DCB" w14:textId="298EB98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018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E7507E" w14:textId="3B63613B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8,390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07784FF" w14:textId="1C776EB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4,853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35D26C" w14:textId="766A6D6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942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D66462" w14:textId="21BCFF2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0,583</w:t>
            </w:r>
          </w:p>
        </w:tc>
      </w:tr>
      <w:tr w:rsidR="001F3B35" w:rsidRPr="00D332D3" w14:paraId="5DECCB23" w14:textId="77777777" w:rsidTr="00BB54A1">
        <w:trPr>
          <w:trHeight w:val="443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8BD1C86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9FC10DB" w14:textId="44CEAE6D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3,079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1F62AC" w14:textId="227D2E3E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,499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193468" w14:textId="0C69354C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6,116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F187734" w14:textId="406B8125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,443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A1DB4F" w14:textId="4E3D87C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670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67423C" w14:textId="5DDE7CB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7,054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34E9098" w14:textId="5E19BD1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5,636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0DFDA6" w14:textId="4A951E9E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29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C88878" w14:textId="3FC91F2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9,062</w:t>
            </w:r>
          </w:p>
        </w:tc>
      </w:tr>
      <w:tr w:rsidR="001F3B35" w:rsidRPr="00D332D3" w14:paraId="65012502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039E38A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7DB1F91" w14:textId="4D44005C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,169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56CFE0" w14:textId="2E0F780C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,020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7181D1" w14:textId="3B2E66C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0,543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25A8DD4" w14:textId="299B287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6,451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FFC1C1" w14:textId="11C85A51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385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B8C462" w14:textId="01921FE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4,530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49477B7" w14:textId="308AF65B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4,718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C16539" w14:textId="79A8EA8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635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5508F4" w14:textId="0F4E095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6,013</w:t>
            </w:r>
          </w:p>
        </w:tc>
      </w:tr>
      <w:tr w:rsidR="001F3B35" w:rsidRPr="00D332D3" w14:paraId="79C0F501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7F5B7C8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8986FBD" w14:textId="15327F22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2,573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0377B4" w14:textId="66A048A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,385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14309F" w14:textId="7E297C5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7,967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1B13B9A" w14:textId="39C3DA51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6,881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4870A5" w14:textId="0E19E08E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556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161A6B" w14:textId="2C4C2E1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3,258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1DBDE94" w14:textId="19FA408C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5,692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F6B94C" w14:textId="1316A88A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29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2F50E2" w14:textId="721AF5A1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4,709</w:t>
            </w:r>
          </w:p>
        </w:tc>
      </w:tr>
      <w:tr w:rsidR="001F3B35" w:rsidRPr="00D332D3" w14:paraId="1864CB86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A841E45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98A4776" w14:textId="46F3E204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5,279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E4403B" w14:textId="148FAB0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,441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80BA0D" w14:textId="189306B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4,979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E2FBC87" w14:textId="52B9B78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,938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606BE6" w14:textId="5B70B699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,023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181CC3" w14:textId="32240E7A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,770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99A0072" w14:textId="3673F7E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,341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1009A2" w14:textId="646CBD4D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41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4E34C2" w14:textId="11868EA4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3,209</w:t>
            </w:r>
          </w:p>
        </w:tc>
      </w:tr>
      <w:tr w:rsidR="001F3B35" w:rsidRPr="00D332D3" w14:paraId="2915CC9C" w14:textId="77777777" w:rsidTr="00BB54A1">
        <w:trPr>
          <w:trHeight w:val="443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DE09923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C5FBC2A" w14:textId="3F9B616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5,138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C27930" w14:textId="1B22792E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,861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B00FC9" w14:textId="5B758BD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1,051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D0E8EF5" w14:textId="24DD23F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,721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8F3F0C" w14:textId="4CDD28BD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,185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72745F" w14:textId="4ED08FA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9,974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3C3A94D" w14:textId="19B456D5" w:rsidR="001F3B35" w:rsidRPr="00BB54A1" w:rsidRDefault="001F3B35" w:rsidP="00ED4392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,417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42D5A0" w14:textId="5300A07A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676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0A2F1E" w14:textId="05726B2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,077</w:t>
            </w:r>
          </w:p>
        </w:tc>
      </w:tr>
      <w:tr w:rsidR="001F3B35" w:rsidRPr="00D332D3" w14:paraId="42B92C39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4574E92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46DFEF8" w14:textId="3EBBA45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2,583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DB5851" w14:textId="4FE4E498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,184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D80EAA" w14:textId="4782D6DA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5,847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AAC0E52" w14:textId="58D2AA5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6,313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AE239A" w14:textId="10C4116C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,748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988D30" w14:textId="4CDCD47D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7,506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CA9CBCE" w14:textId="7E45868B" w:rsidR="001F3B35" w:rsidRPr="00BB54A1" w:rsidRDefault="001F3B35" w:rsidP="00ED4392">
            <w:pPr>
              <w:tabs>
                <w:tab w:val="left" w:pos="373"/>
              </w:tabs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 xml:space="preserve"> 16,270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FC744D" w14:textId="0381150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436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069F58" w14:textId="17647F40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,341</w:t>
            </w:r>
          </w:p>
        </w:tc>
      </w:tr>
      <w:tr w:rsidR="001F3B35" w:rsidRPr="00D332D3" w14:paraId="285C0D2A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4E26514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4C94AC" w14:textId="417849F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4,407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F04D3E" w14:textId="218A40CE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,574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D03DA8" w14:textId="01794CEE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5,087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BDD5196" w14:textId="4190532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6,957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8FEB25" w14:textId="01FAE231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,418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3CA376" w14:textId="72E16B4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2,252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37C1846" w14:textId="3A6486A6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,450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BBE9BB" w14:textId="449BAFC9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56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027C88" w14:textId="6C33B99C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2,835</w:t>
            </w:r>
          </w:p>
        </w:tc>
      </w:tr>
      <w:tr w:rsidR="001F3B35" w:rsidRPr="00D332D3" w14:paraId="3A729852" w14:textId="77777777" w:rsidTr="00BB54A1">
        <w:trPr>
          <w:trHeight w:val="431"/>
        </w:trPr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6E71D3C1" w14:textId="7777777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1FD5889A" w14:textId="3B18CCD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3,541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DE64E97" w14:textId="6E9D3F1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,636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61DE1B" w14:textId="2588F0DF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6,215</w:t>
            </w:r>
          </w:p>
        </w:tc>
        <w:tc>
          <w:tcPr>
            <w:tcW w:w="1109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6F33735F" w14:textId="50A769BD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,645</w:t>
            </w:r>
          </w:p>
        </w:tc>
        <w:tc>
          <w:tcPr>
            <w:tcW w:w="9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DDE513" w14:textId="3E9C01B9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,880</w:t>
            </w:r>
          </w:p>
        </w:tc>
        <w:tc>
          <w:tcPr>
            <w:tcW w:w="9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A9C121" w14:textId="179965C1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,003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174C60A3" w14:textId="556FBAF7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,896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240256" w14:textId="54D62DAD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7A9521" w14:textId="729F8163" w:rsidR="001F3B35" w:rsidRPr="00BB54A1" w:rsidRDefault="001F3B35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,212</w:t>
            </w:r>
          </w:p>
        </w:tc>
      </w:tr>
    </w:tbl>
    <w:p w14:paraId="6B758B20" w14:textId="17674DFA" w:rsidR="009F52C8" w:rsidRDefault="009F52C8">
      <w:pPr>
        <w:rPr>
          <w:rFonts w:ascii="Times New Roman" w:hAnsi="Times New Roman" w:cs="Times New Roman"/>
        </w:rPr>
      </w:pPr>
    </w:p>
    <w:p w14:paraId="71273354" w14:textId="07E9109C" w:rsidR="009F52C8" w:rsidRDefault="009F52C8">
      <w:pPr>
        <w:rPr>
          <w:rFonts w:ascii="Times New Roman" w:hAnsi="Times New Roman" w:cs="Times New Roman"/>
        </w:rPr>
      </w:pPr>
    </w:p>
    <w:p w14:paraId="132EE427" w14:textId="08F3577B" w:rsidR="009F52C8" w:rsidRDefault="009F52C8">
      <w:pPr>
        <w:rPr>
          <w:rFonts w:ascii="Times New Roman" w:hAnsi="Times New Roman" w:cs="Times New Roman"/>
        </w:rPr>
      </w:pPr>
    </w:p>
    <w:p w14:paraId="7A6FBCB5" w14:textId="2BA76058" w:rsidR="009F52C8" w:rsidRDefault="009F52C8">
      <w:pPr>
        <w:rPr>
          <w:rFonts w:ascii="Times New Roman" w:hAnsi="Times New Roman" w:cs="Times New Roman"/>
        </w:rPr>
      </w:pPr>
    </w:p>
    <w:p w14:paraId="4F27DBB8" w14:textId="023DB626" w:rsidR="009F52C8" w:rsidRDefault="009F52C8">
      <w:pPr>
        <w:rPr>
          <w:rFonts w:ascii="Times New Roman" w:hAnsi="Times New Roman" w:cs="Times New Roman"/>
        </w:rPr>
      </w:pPr>
    </w:p>
    <w:p w14:paraId="1481883B" w14:textId="4853EA4B" w:rsidR="007D4228" w:rsidRDefault="007D4228">
      <w:pPr>
        <w:rPr>
          <w:rFonts w:ascii="Times New Roman" w:hAnsi="Times New Roman" w:cs="Times New Roman"/>
        </w:rPr>
      </w:pPr>
    </w:p>
    <w:p w14:paraId="56502C31" w14:textId="5CBC31AF" w:rsidR="007D4228" w:rsidRDefault="007D4228">
      <w:pPr>
        <w:rPr>
          <w:rFonts w:ascii="Times New Roman" w:hAnsi="Times New Roman" w:cs="Times New Roman"/>
        </w:rPr>
      </w:pPr>
    </w:p>
    <w:p w14:paraId="3ACAF744" w14:textId="177CCCBD" w:rsidR="007D4228" w:rsidRDefault="007D4228">
      <w:pPr>
        <w:rPr>
          <w:rFonts w:ascii="Times New Roman" w:hAnsi="Times New Roman" w:cs="Times New Roman"/>
        </w:rPr>
      </w:pPr>
    </w:p>
    <w:p w14:paraId="29C72AC1" w14:textId="77777777" w:rsidR="007D4228" w:rsidRDefault="007D4228">
      <w:pPr>
        <w:rPr>
          <w:rFonts w:ascii="Times New Roman" w:hAnsi="Times New Roman" w:cs="Times New Roman"/>
        </w:rPr>
      </w:pPr>
    </w:p>
    <w:p w14:paraId="1C90CAF1" w14:textId="27374F7A" w:rsidR="00451ECE" w:rsidRDefault="00451ECE">
      <w:pPr>
        <w:rPr>
          <w:rFonts w:ascii="Times New Roman" w:hAnsi="Times New Roman" w:cs="Times New Roman"/>
        </w:rPr>
      </w:pPr>
    </w:p>
    <w:p w14:paraId="0FF0B671" w14:textId="3FAAE808" w:rsidR="00D8569B" w:rsidRDefault="00D8569B">
      <w:pPr>
        <w:rPr>
          <w:rFonts w:ascii="Times New Roman" w:hAnsi="Times New Roman" w:cs="Times New Roman"/>
        </w:rPr>
      </w:pPr>
      <w:r w:rsidRPr="00A55788">
        <w:rPr>
          <w:rFonts w:ascii="Times New Roman" w:hAnsi="Times New Roman" w:cs="Times New Roman"/>
        </w:rPr>
        <w:t>Table</w:t>
      </w:r>
      <w:r w:rsidR="00EB0BC0">
        <w:rPr>
          <w:rFonts w:ascii="Times New Roman" w:hAnsi="Times New Roman" w:cs="Times New Roman"/>
        </w:rPr>
        <w:t xml:space="preserve"> </w:t>
      </w:r>
      <w:r w:rsidR="00642FAA">
        <w:rPr>
          <w:rFonts w:ascii="Times New Roman" w:hAnsi="Times New Roman" w:cs="Times New Roman"/>
        </w:rPr>
        <w:t>C</w:t>
      </w:r>
      <w:r w:rsidRPr="00A5578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istribution of population 13 to 17 years old </w:t>
      </w:r>
      <w:r w:rsidR="00D725EB">
        <w:rPr>
          <w:rFonts w:ascii="Times New Roman" w:hAnsi="Times New Roman" w:cs="Times New Roman"/>
        </w:rPr>
        <w:t xml:space="preserve">overall and </w:t>
      </w:r>
      <w:r>
        <w:rPr>
          <w:rFonts w:ascii="Times New Roman" w:hAnsi="Times New Roman" w:cs="Times New Roman"/>
        </w:rPr>
        <w:t xml:space="preserve">by sex </w:t>
      </w:r>
      <w:r w:rsidR="00AA36B7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2008 to 2019 </w:t>
      </w:r>
    </w:p>
    <w:p w14:paraId="129124D2" w14:textId="653E59C3" w:rsidR="00E35D0D" w:rsidRDefault="00E35D0D">
      <w:pPr>
        <w:rPr>
          <w:rFonts w:ascii="Times New Roman" w:hAnsi="Times New Roman" w:cs="Times New Roman"/>
        </w:rPr>
      </w:pPr>
    </w:p>
    <w:tbl>
      <w:tblPr>
        <w:tblW w:w="9775" w:type="dxa"/>
        <w:tblLayout w:type="fixed"/>
        <w:tblLook w:val="04A0" w:firstRow="1" w:lastRow="0" w:firstColumn="1" w:lastColumn="0" w:noHBand="0" w:noVBand="1"/>
      </w:tblPr>
      <w:tblGrid>
        <w:gridCol w:w="739"/>
        <w:gridCol w:w="1022"/>
        <w:gridCol w:w="1017"/>
        <w:gridCol w:w="1103"/>
        <w:gridCol w:w="941"/>
        <w:gridCol w:w="1033"/>
        <w:gridCol w:w="1157"/>
        <w:gridCol w:w="885"/>
        <w:gridCol w:w="926"/>
        <w:gridCol w:w="928"/>
        <w:gridCol w:w="24"/>
      </w:tblGrid>
      <w:tr w:rsidR="00E35D0D" w:rsidRPr="00D332D3" w14:paraId="5462201E" w14:textId="77777777" w:rsidTr="00BB54A1">
        <w:trPr>
          <w:trHeight w:val="315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BA8A" w14:textId="77777777" w:rsidR="00E35D0D" w:rsidRPr="00BB54A1" w:rsidRDefault="00E35D0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0058" w14:textId="59B11ADA" w:rsidR="00E35D0D" w:rsidRPr="00BB54A1" w:rsidRDefault="00E35D0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</w:p>
        </w:tc>
        <w:tc>
          <w:tcPr>
            <w:tcW w:w="31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235C" w14:textId="7A600AAA" w:rsidR="00E35D0D" w:rsidRPr="00BB54A1" w:rsidRDefault="00E35D0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Females </w:t>
            </w: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D54FC6" w14:textId="5186040F" w:rsidR="00E35D0D" w:rsidRPr="00BB54A1" w:rsidRDefault="00E35D0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Males </w:t>
            </w:r>
          </w:p>
        </w:tc>
      </w:tr>
      <w:tr w:rsidR="0055152D" w:rsidRPr="00D332D3" w14:paraId="79A566A5" w14:textId="77777777" w:rsidTr="00BB54A1">
        <w:trPr>
          <w:gridAfter w:val="1"/>
          <w:wAfter w:w="24" w:type="dxa"/>
          <w:trHeight w:val="676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F9C9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97A86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X </w:t>
            </w:r>
          </w:p>
          <w:p w14:paraId="01BE2CBE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7C72221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2D75332B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438C7AD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1150DD2A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043F65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 xml:space="preserve">X </w:t>
            </w:r>
          </w:p>
          <w:p w14:paraId="1201000D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4B6BBDF3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7F62FB33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134BD143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5EA7A306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025F30C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265676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2CCFD971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Y</w:t>
            </w:r>
          </w:p>
          <w:p w14:paraId="3CD57F2B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657C7A86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A1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737541B7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466FDEB" w14:textId="77777777" w:rsidR="0055152D" w:rsidRPr="00BB54A1" w:rsidRDefault="0055152D" w:rsidP="007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5152D" w:rsidRPr="00D332D3" w14:paraId="649C0FC2" w14:textId="77777777" w:rsidTr="00BB54A1">
        <w:trPr>
          <w:gridAfter w:val="1"/>
          <w:wAfter w:w="24" w:type="dxa"/>
          <w:trHeight w:val="423"/>
        </w:trPr>
        <w:tc>
          <w:tcPr>
            <w:tcW w:w="740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95FAF44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46D3B020" w14:textId="2E0FF99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,784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2188F18" w14:textId="086708E5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33672E5" w14:textId="6CABA38A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1,18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5981B37C" w14:textId="38EE79B0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,756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FCF8120" w14:textId="56702221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6999ABE" w14:textId="4C3E2EF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6,56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1DC441A0" w14:textId="708EBC9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D164668" w14:textId="3D155B0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A97CEDC" w14:textId="3D11B3E4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4,622</w:t>
            </w:r>
          </w:p>
        </w:tc>
      </w:tr>
      <w:tr w:rsidR="0055152D" w:rsidRPr="00D332D3" w14:paraId="124EE6CD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2157AE3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D184882" w14:textId="7066AD3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,531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A2683C" w14:textId="49A952F1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,342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85AACD" w14:textId="0FADD65A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6,912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446026" w14:textId="1E1223A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,285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295192" w14:textId="792DE0D1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,314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2B179E" w14:textId="76C3AFDA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7,119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EEFCEFF" w14:textId="71AA1D4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E4D552" w14:textId="0A39F4C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D8659C" w14:textId="77F6406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9,793</w:t>
            </w:r>
          </w:p>
        </w:tc>
      </w:tr>
      <w:tr w:rsidR="0055152D" w:rsidRPr="00D332D3" w14:paraId="21D3012B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7F9125F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942C6CA" w14:textId="2CD7DDDA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,619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D10C07" w14:textId="21AB74B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,084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C71773" w14:textId="1B04FFDB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41,027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D570BA0" w14:textId="6F15455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4,622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65DCB4" w14:textId="09FAE4F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,576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D0CEAA" w14:textId="2F5BFB4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8,079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DB09986" w14:textId="728E6B3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,997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FE8FE2" w14:textId="19300FD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E2A1A6" w14:textId="5E8D90BB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2,948</w:t>
            </w:r>
          </w:p>
        </w:tc>
      </w:tr>
      <w:tr w:rsidR="0055152D" w:rsidRPr="00D332D3" w14:paraId="0CDA625A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6E082B2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E02C9B8" w14:textId="187DCAC0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4,135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0176A1" w14:textId="7AF199F0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6,557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30CFB6" w14:textId="29D84123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58,557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D170DEC" w14:textId="2E6EE35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0,126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7DF7D8" w14:textId="1AF6D29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,815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99DC87" w14:textId="53EFBE15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6,186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1C27680" w14:textId="1C3684B9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4,009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48FB04" w14:textId="2636C27E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74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D2C596" w14:textId="59B0613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2,371</w:t>
            </w:r>
          </w:p>
        </w:tc>
      </w:tr>
      <w:tr w:rsidR="0055152D" w:rsidRPr="00D332D3" w14:paraId="4F7F8D35" w14:textId="77777777" w:rsidTr="00BB54A1">
        <w:trPr>
          <w:gridAfter w:val="1"/>
          <w:wAfter w:w="24" w:type="dxa"/>
          <w:trHeight w:val="423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0FBDA22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8EC101C" w14:textId="1D426DD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0,358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32E022" w14:textId="15B279A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9,437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CD49A5" w14:textId="6847A79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1,690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9CD6785" w14:textId="1FFFABC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1,234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091795" w14:textId="2B87FCB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,98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DA86CB" w14:textId="4F3F8C21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2,270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5397283" w14:textId="0F1B0FB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9,12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EACD39" w14:textId="7C447A8C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0449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D00869" w14:textId="3ADA09A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9,420</w:t>
            </w:r>
          </w:p>
        </w:tc>
      </w:tr>
      <w:tr w:rsidR="0055152D" w:rsidRPr="00D332D3" w14:paraId="1344B6FF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B590943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1C53577" w14:textId="032E2B5E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10,867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A10640" w14:textId="06E4E1AE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0,946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798DEE" w14:textId="1FF63251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4,703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E88909D" w14:textId="612693C4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0,414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20C9FB" w14:textId="5F5719DC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4,52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F147DF" w14:textId="2DFC9DD4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8,581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9470A69" w14:textId="5BD4D5C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0,45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672481" w14:textId="43ADEAC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641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F031D9" w14:textId="7BE92915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6,122</w:t>
            </w:r>
          </w:p>
        </w:tc>
      </w:tr>
      <w:tr w:rsidR="0055152D" w:rsidRPr="00D332D3" w14:paraId="5725AE8F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E2D21D0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47705D9" w14:textId="1A5D2A5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4,388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283524" w14:textId="0A80B67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1,193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8B81B8" w14:textId="42F4FFB4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8,965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20AEEF10" w14:textId="1601E12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6,811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15F3B4" w14:textId="0F94ED0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9,94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3337C0" w14:textId="0A42567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2,182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305B089" w14:textId="6110C7FB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7,577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523D73" w14:textId="6B77D9F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124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0C6221" w14:textId="7688DF3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6,783</w:t>
            </w:r>
          </w:p>
        </w:tc>
      </w:tr>
      <w:tr w:rsidR="0055152D" w:rsidRPr="00D332D3" w14:paraId="7F4D12B0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BA67EB0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D56FE81" w14:textId="40A87A00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1,773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6E692A" w14:textId="36E1AB9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7,303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C542FA" w14:textId="4C0271A9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7,149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C3752B1" w14:textId="209BD9DE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8,590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6C59F1" w14:textId="3C7C820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,817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C36650" w14:textId="03BD250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1,537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B82A999" w14:textId="1C1808A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3,183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B14E38" w14:textId="0DE3CA6C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548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1262BB" w14:textId="648251CC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5,612</w:t>
            </w:r>
          </w:p>
        </w:tc>
      </w:tr>
      <w:tr w:rsidR="0055152D" w:rsidRPr="00D332D3" w14:paraId="6549BF7C" w14:textId="77777777" w:rsidTr="00BB54A1">
        <w:trPr>
          <w:gridAfter w:val="1"/>
          <w:wAfter w:w="24" w:type="dxa"/>
          <w:trHeight w:val="423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AD2F288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9AF2A58" w14:textId="7CA77E6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5,161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F82AC3" w14:textId="2D4478F9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1,554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8D6EE8" w14:textId="14CF2EF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82,575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D1DE3DC" w14:textId="61C012B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8,624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BB361B" w14:textId="27DF4C3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2,840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1789B8" w14:textId="59B4AF7D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9,063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573DE43" w14:textId="3EA35C4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6,537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22B81B" w14:textId="66BF7285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71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FDE91B" w14:textId="72C401B4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93,512</w:t>
            </w:r>
          </w:p>
        </w:tc>
      </w:tr>
      <w:tr w:rsidR="0055152D" w:rsidRPr="00D332D3" w14:paraId="2E98AE56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943EF2E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E3BB093" w14:textId="1620A004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4,627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F1AA5A" w14:textId="30B51070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0,223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212C51" w14:textId="6B4AB4DE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75,786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7E1DDB2" w14:textId="7DA5EE9E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7,643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02DF2B" w14:textId="711403B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31,80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381E81" w14:textId="03C5E37C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5,822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51231E0" w14:textId="48C4BD6A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6,98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103EA9" w14:textId="2364588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41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409C89" w14:textId="7BDD4599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9,964</w:t>
            </w:r>
          </w:p>
        </w:tc>
      </w:tr>
      <w:tr w:rsidR="0055152D" w:rsidRPr="00D332D3" w14:paraId="34A74870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264DDF4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2A3A2C5" w14:textId="46B4835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31,748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A84432" w14:textId="5189DB76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54,616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4D09D4" w14:textId="2C098663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64,706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E3D29BE" w14:textId="30385F1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5,728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771CE3" w14:textId="7638835A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8,685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9C1985" w14:textId="2F58FBF0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0,684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413F84A" w14:textId="07AE677C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6,020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28E248" w14:textId="5BE11A74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593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7DD53A" w14:textId="5820C2C8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84,022</w:t>
            </w:r>
          </w:p>
        </w:tc>
      </w:tr>
      <w:tr w:rsidR="0055152D" w:rsidRPr="00D332D3" w14:paraId="092DB899" w14:textId="77777777" w:rsidTr="00BB54A1">
        <w:trPr>
          <w:gridAfter w:val="1"/>
          <w:wAfter w:w="24" w:type="dxa"/>
          <w:trHeight w:val="411"/>
        </w:trPr>
        <w:tc>
          <w:tcPr>
            <w:tcW w:w="740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1092D16C" w14:textId="77777777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6B78E2D1" w14:textId="7FDFC5C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28,462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A249D0" w14:textId="2FBF1B5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49,985</w:t>
            </w:r>
          </w:p>
        </w:tc>
        <w:tc>
          <w:tcPr>
            <w:tcW w:w="110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7F67AF7" w14:textId="04754070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155,554</w:t>
            </w:r>
          </w:p>
        </w:tc>
        <w:tc>
          <w:tcPr>
            <w:tcW w:w="94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199ADDD8" w14:textId="7016A803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3,704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3D6FC6" w14:textId="089C7B7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6,073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F5E3A3" w14:textId="5CB53902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6,299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30ECD864" w14:textId="6B2F110F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64,758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936331F" w14:textId="6D33190E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2391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F53E7FA" w14:textId="58BFFB83" w:rsidR="0055152D" w:rsidRPr="00BB54A1" w:rsidRDefault="0055152D" w:rsidP="00916390">
            <w:pPr>
              <w:jc w:val="center"/>
              <w:rPr>
                <w:rFonts w:ascii="Times New Roman" w:hAnsi="Times New Roman" w:cs="Times New Roman"/>
              </w:rPr>
            </w:pPr>
            <w:r w:rsidRPr="00BB54A1">
              <w:rPr>
                <w:rFonts w:ascii="Times New Roman" w:hAnsi="Times New Roman" w:cs="Times New Roman"/>
              </w:rPr>
              <w:t>79,255</w:t>
            </w:r>
          </w:p>
        </w:tc>
      </w:tr>
    </w:tbl>
    <w:p w14:paraId="24068700" w14:textId="71E2073F" w:rsidR="00E35D0D" w:rsidRDefault="00E35D0D">
      <w:pPr>
        <w:rPr>
          <w:rFonts w:ascii="Times New Roman" w:hAnsi="Times New Roman" w:cs="Times New Roman"/>
        </w:rPr>
      </w:pPr>
    </w:p>
    <w:p w14:paraId="073CF340" w14:textId="484C9F5D" w:rsidR="001660CD" w:rsidRDefault="001660CD">
      <w:pPr>
        <w:rPr>
          <w:rFonts w:ascii="Times New Roman" w:hAnsi="Times New Roman" w:cs="Times New Roman"/>
        </w:rPr>
      </w:pPr>
    </w:p>
    <w:p w14:paraId="3E8A86B5" w14:textId="635E9203" w:rsidR="001660CD" w:rsidRDefault="001660CD">
      <w:pPr>
        <w:rPr>
          <w:rFonts w:ascii="Times New Roman" w:hAnsi="Times New Roman" w:cs="Times New Roman"/>
        </w:rPr>
      </w:pPr>
    </w:p>
    <w:p w14:paraId="3E146923" w14:textId="30123AB5" w:rsidR="001660CD" w:rsidRDefault="001660CD">
      <w:pPr>
        <w:rPr>
          <w:rFonts w:ascii="Times New Roman" w:hAnsi="Times New Roman" w:cs="Times New Roman"/>
        </w:rPr>
      </w:pPr>
    </w:p>
    <w:p w14:paraId="4663072C" w14:textId="6016FF85" w:rsidR="001660CD" w:rsidRDefault="001660CD">
      <w:pPr>
        <w:rPr>
          <w:rFonts w:ascii="Times New Roman" w:hAnsi="Times New Roman" w:cs="Times New Roman"/>
        </w:rPr>
      </w:pPr>
    </w:p>
    <w:p w14:paraId="3B60E1DF" w14:textId="5E278F00" w:rsidR="001660CD" w:rsidRDefault="001660CD">
      <w:pPr>
        <w:rPr>
          <w:rFonts w:ascii="Times New Roman" w:hAnsi="Times New Roman" w:cs="Times New Roman"/>
        </w:rPr>
      </w:pPr>
    </w:p>
    <w:p w14:paraId="75F62690" w14:textId="77777777" w:rsidR="001660CD" w:rsidRPr="001660CD" w:rsidRDefault="001660CD" w:rsidP="001660CD">
      <w:pPr>
        <w:tabs>
          <w:tab w:val="center" w:pos="8662"/>
        </w:tabs>
        <w:spacing w:line="480" w:lineRule="auto"/>
        <w:ind w:left="720"/>
        <w:rPr>
          <w:rFonts w:ascii="Times New Roman" w:hAnsi="Times New Roman" w:cs="Times New Roman"/>
          <w:i/>
        </w:rPr>
      </w:pPr>
      <w:r w:rsidRPr="001660CD">
        <w:rPr>
          <w:rFonts w:ascii="Times New Roman" w:hAnsi="Times New Roman" w:cs="Times New Roman"/>
          <w:i/>
          <w:iCs/>
        </w:rPr>
        <w:lastRenderedPageBreak/>
        <w:t>X= Persons in certain age range with at least 1 dose as of Dec 31 per year</w:t>
      </w:r>
    </w:p>
    <w:p w14:paraId="7F325DDE" w14:textId="77777777" w:rsidR="001660CD" w:rsidRPr="001660CD" w:rsidRDefault="001660CD" w:rsidP="001660CD">
      <w:pPr>
        <w:spacing w:line="480" w:lineRule="auto"/>
        <w:ind w:left="720"/>
        <w:rPr>
          <w:rFonts w:ascii="Times New Roman" w:hAnsi="Times New Roman" w:cs="Times New Roman"/>
          <w:i/>
          <w:iCs/>
        </w:rPr>
      </w:pPr>
      <w:r w:rsidRPr="001660CD">
        <w:rPr>
          <w:rFonts w:ascii="Times New Roman" w:hAnsi="Times New Roman" w:cs="Times New Roman"/>
          <w:i/>
          <w:iCs/>
        </w:rPr>
        <w:t>Y= Persons in certain age with recommended doses as of Dec 31 per year</w:t>
      </w:r>
    </w:p>
    <w:p w14:paraId="4A47FBB8" w14:textId="77777777" w:rsidR="001660CD" w:rsidRPr="001660CD" w:rsidRDefault="001660CD" w:rsidP="001660CD">
      <w:pPr>
        <w:spacing w:line="480" w:lineRule="auto"/>
        <w:ind w:left="720"/>
        <w:rPr>
          <w:rFonts w:ascii="Times New Roman" w:hAnsi="Times New Roman" w:cs="Times New Roman"/>
          <w:i/>
          <w:iCs/>
        </w:rPr>
      </w:pPr>
      <w:r w:rsidRPr="001660CD">
        <w:rPr>
          <w:rFonts w:ascii="Times New Roman" w:hAnsi="Times New Roman" w:cs="Times New Roman"/>
          <w:i/>
          <w:iCs/>
        </w:rPr>
        <w:t>N= Population in certain age range as of Dec 31 per year</w:t>
      </w:r>
    </w:p>
    <w:p w14:paraId="4690953D" w14:textId="77777777" w:rsidR="001660CD" w:rsidRPr="001660CD" w:rsidRDefault="001660CD" w:rsidP="001660CD">
      <w:pPr>
        <w:spacing w:line="480" w:lineRule="auto"/>
        <w:ind w:firstLine="720"/>
        <w:rPr>
          <w:rFonts w:ascii="Times New Roman" w:hAnsi="Times New Roman" w:cs="Times New Roman"/>
        </w:rPr>
      </w:pPr>
      <w:r w:rsidRPr="001660CD">
        <w:rPr>
          <w:rFonts w:ascii="Times New Roman" w:hAnsi="Times New Roman" w:cs="Times New Roman"/>
        </w:rPr>
        <w:t>The vaccine coverage calculation can be made with the formulas previously presented:</w:t>
      </w:r>
    </w:p>
    <w:p w14:paraId="33BA255F" w14:textId="77777777" w:rsidR="001660CD" w:rsidRPr="001660CD" w:rsidRDefault="001660CD" w:rsidP="001660CD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m:oMath>
        <m:r>
          <w:rPr>
            <w:rFonts w:ascii="Cambria Math" w:hAnsi="Cambria Math" w:cs="Times New Roman"/>
          </w:rPr>
          <m:t xml:space="preserve">HPV Vaccine Initiation Coverage= 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X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 w:rsidRPr="001660CD">
        <w:rPr>
          <w:rFonts w:ascii="Times New Roman" w:hAnsi="Times New Roman" w:cs="Times New Roman"/>
          <w:i/>
          <w:iCs/>
        </w:rPr>
        <w:t xml:space="preserve">  * 100</w:t>
      </w:r>
    </w:p>
    <w:p w14:paraId="073869AF" w14:textId="77777777" w:rsidR="001660CD" w:rsidRPr="001660CD" w:rsidRDefault="001660CD" w:rsidP="001660CD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m:oMath>
        <m:r>
          <w:rPr>
            <w:rFonts w:ascii="Cambria Math" w:hAnsi="Cambria Math" w:cs="Times New Roman"/>
          </w:rPr>
          <m:t xml:space="preserve">HPV UTD Vaccine Coverage= 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Y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 w:rsidRPr="001660CD">
        <w:rPr>
          <w:rFonts w:ascii="Times New Roman" w:hAnsi="Times New Roman" w:cs="Times New Roman"/>
          <w:i/>
        </w:rPr>
        <w:t xml:space="preserve"> * 100</w:t>
      </w:r>
    </w:p>
    <w:p w14:paraId="1A3B0C95" w14:textId="77777777" w:rsidR="001660CD" w:rsidRPr="00D50B45" w:rsidRDefault="001660CD" w:rsidP="001660CD">
      <w:pPr>
        <w:spacing w:line="480" w:lineRule="auto"/>
      </w:pPr>
    </w:p>
    <w:p w14:paraId="2EA5D741" w14:textId="77777777" w:rsidR="001660CD" w:rsidRDefault="001660CD">
      <w:pPr>
        <w:rPr>
          <w:rFonts w:ascii="Times New Roman" w:hAnsi="Times New Roman" w:cs="Times New Roman"/>
        </w:rPr>
      </w:pPr>
    </w:p>
    <w:p w14:paraId="293250CA" w14:textId="0A5226C2" w:rsidR="00E35D0D" w:rsidRDefault="00E35D0D">
      <w:pPr>
        <w:rPr>
          <w:rFonts w:ascii="Times New Roman" w:hAnsi="Times New Roman" w:cs="Times New Roman"/>
        </w:rPr>
      </w:pPr>
    </w:p>
    <w:p w14:paraId="0CA59DFF" w14:textId="48AAF7FC" w:rsidR="00E35D0D" w:rsidRDefault="00E35D0D">
      <w:pPr>
        <w:rPr>
          <w:rFonts w:ascii="Times New Roman" w:hAnsi="Times New Roman" w:cs="Times New Roman"/>
        </w:rPr>
      </w:pPr>
    </w:p>
    <w:p w14:paraId="61F848CD" w14:textId="77777777" w:rsidR="00E35D0D" w:rsidRDefault="00E35D0D">
      <w:pPr>
        <w:rPr>
          <w:rFonts w:ascii="Times New Roman" w:hAnsi="Times New Roman" w:cs="Times New Roman"/>
        </w:rPr>
      </w:pPr>
    </w:p>
    <w:p w14:paraId="2C91E1C0" w14:textId="18A38477" w:rsidR="00451ECE" w:rsidRDefault="00451ECE">
      <w:pPr>
        <w:rPr>
          <w:rFonts w:ascii="Times New Roman" w:hAnsi="Times New Roman" w:cs="Times New Roman"/>
        </w:rPr>
      </w:pPr>
    </w:p>
    <w:p w14:paraId="70850050" w14:textId="77777777" w:rsidR="002E3E6B" w:rsidRDefault="002E3E6B">
      <w:pPr>
        <w:rPr>
          <w:rFonts w:ascii="Times New Roman" w:hAnsi="Times New Roman" w:cs="Times New Roman"/>
        </w:rPr>
      </w:pPr>
    </w:p>
    <w:sectPr w:rsidR="002E3E6B" w:rsidSect="00451E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6A9BD" w14:textId="77777777" w:rsidR="00615346" w:rsidRDefault="00615346" w:rsidP="00A55788">
      <w:r>
        <w:separator/>
      </w:r>
    </w:p>
  </w:endnote>
  <w:endnote w:type="continuationSeparator" w:id="0">
    <w:p w14:paraId="32E36BD3" w14:textId="77777777" w:rsidR="00615346" w:rsidRDefault="00615346" w:rsidP="00A5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B4FBB" w14:textId="77777777" w:rsidR="00615346" w:rsidRDefault="00615346" w:rsidP="00A55788">
      <w:r>
        <w:separator/>
      </w:r>
    </w:p>
  </w:footnote>
  <w:footnote w:type="continuationSeparator" w:id="0">
    <w:p w14:paraId="43CA1095" w14:textId="77777777" w:rsidR="00615346" w:rsidRDefault="00615346" w:rsidP="00A5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A74"/>
    <w:rsid w:val="00000737"/>
    <w:rsid w:val="000106BC"/>
    <w:rsid w:val="0003073C"/>
    <w:rsid w:val="00037BC0"/>
    <w:rsid w:val="00040E04"/>
    <w:rsid w:val="00061F0A"/>
    <w:rsid w:val="00092F6E"/>
    <w:rsid w:val="000E4711"/>
    <w:rsid w:val="00117E31"/>
    <w:rsid w:val="0013058D"/>
    <w:rsid w:val="001660CD"/>
    <w:rsid w:val="00197DDC"/>
    <w:rsid w:val="001D777C"/>
    <w:rsid w:val="001E00AE"/>
    <w:rsid w:val="001F3B35"/>
    <w:rsid w:val="00215DC4"/>
    <w:rsid w:val="00241C02"/>
    <w:rsid w:val="00273CA6"/>
    <w:rsid w:val="002B0A14"/>
    <w:rsid w:val="002E3E6B"/>
    <w:rsid w:val="002E4702"/>
    <w:rsid w:val="003600EF"/>
    <w:rsid w:val="0038533C"/>
    <w:rsid w:val="00395B88"/>
    <w:rsid w:val="00450C94"/>
    <w:rsid w:val="00451ECE"/>
    <w:rsid w:val="004701D4"/>
    <w:rsid w:val="0047357E"/>
    <w:rsid w:val="00475653"/>
    <w:rsid w:val="004A1C58"/>
    <w:rsid w:val="004C1E61"/>
    <w:rsid w:val="00507B13"/>
    <w:rsid w:val="005443FE"/>
    <w:rsid w:val="0055152D"/>
    <w:rsid w:val="00581A74"/>
    <w:rsid w:val="0059316C"/>
    <w:rsid w:val="00593B72"/>
    <w:rsid w:val="006070AD"/>
    <w:rsid w:val="00615346"/>
    <w:rsid w:val="00640574"/>
    <w:rsid w:val="00642FAA"/>
    <w:rsid w:val="00663C0C"/>
    <w:rsid w:val="0067146C"/>
    <w:rsid w:val="00675178"/>
    <w:rsid w:val="00677C23"/>
    <w:rsid w:val="00681C30"/>
    <w:rsid w:val="006D445C"/>
    <w:rsid w:val="006D5C89"/>
    <w:rsid w:val="006E4BE8"/>
    <w:rsid w:val="006F66D5"/>
    <w:rsid w:val="007804A1"/>
    <w:rsid w:val="00783F0B"/>
    <w:rsid w:val="00785350"/>
    <w:rsid w:val="007853D9"/>
    <w:rsid w:val="00794D10"/>
    <w:rsid w:val="007D4228"/>
    <w:rsid w:val="007D4EAC"/>
    <w:rsid w:val="00820D92"/>
    <w:rsid w:val="00821662"/>
    <w:rsid w:val="008921D7"/>
    <w:rsid w:val="009128A5"/>
    <w:rsid w:val="0091548D"/>
    <w:rsid w:val="00916390"/>
    <w:rsid w:val="009834F4"/>
    <w:rsid w:val="009D1FA8"/>
    <w:rsid w:val="009D34BB"/>
    <w:rsid w:val="009F52C8"/>
    <w:rsid w:val="00A31117"/>
    <w:rsid w:val="00A33E07"/>
    <w:rsid w:val="00A55788"/>
    <w:rsid w:val="00AA36B7"/>
    <w:rsid w:val="00AA6580"/>
    <w:rsid w:val="00AA7A2D"/>
    <w:rsid w:val="00AD1948"/>
    <w:rsid w:val="00AE06AE"/>
    <w:rsid w:val="00B22B25"/>
    <w:rsid w:val="00B54583"/>
    <w:rsid w:val="00BB54A1"/>
    <w:rsid w:val="00BD01AF"/>
    <w:rsid w:val="00BD5EBF"/>
    <w:rsid w:val="00BF5CC3"/>
    <w:rsid w:val="00C82B2C"/>
    <w:rsid w:val="00C8790F"/>
    <w:rsid w:val="00CC7845"/>
    <w:rsid w:val="00D037EB"/>
    <w:rsid w:val="00D332D3"/>
    <w:rsid w:val="00D725EB"/>
    <w:rsid w:val="00D8569B"/>
    <w:rsid w:val="00D87FCC"/>
    <w:rsid w:val="00DE1C45"/>
    <w:rsid w:val="00E06245"/>
    <w:rsid w:val="00E32121"/>
    <w:rsid w:val="00E35D0D"/>
    <w:rsid w:val="00E4007A"/>
    <w:rsid w:val="00E449BA"/>
    <w:rsid w:val="00E55B0A"/>
    <w:rsid w:val="00EA0C27"/>
    <w:rsid w:val="00EB0BC0"/>
    <w:rsid w:val="00ED4392"/>
    <w:rsid w:val="00EF59B9"/>
    <w:rsid w:val="00F32A28"/>
    <w:rsid w:val="00F570A4"/>
    <w:rsid w:val="00F95C97"/>
    <w:rsid w:val="00F96793"/>
    <w:rsid w:val="00FB3F66"/>
    <w:rsid w:val="00FC5B7A"/>
    <w:rsid w:val="00FF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D08CA"/>
  <w15:chartTrackingRefBased/>
  <w15:docId w15:val="{AE839C70-8D0D-924B-A594-85B209BE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DE1C4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E1C4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593B7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9834F4"/>
  </w:style>
  <w:style w:type="character" w:styleId="Hyperlink">
    <w:name w:val="Hyperlink"/>
    <w:basedOn w:val="DefaultParagraphFont"/>
    <w:uiPriority w:val="99"/>
    <w:unhideWhenUsed/>
    <w:rsid w:val="009834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4F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600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5578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557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788"/>
  </w:style>
  <w:style w:type="paragraph" w:styleId="Footer">
    <w:name w:val="footer"/>
    <w:basedOn w:val="Normal"/>
    <w:link w:val="FooterChar"/>
    <w:uiPriority w:val="99"/>
    <w:unhideWhenUsed/>
    <w:rsid w:val="00A557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F0B4B-B347-46AA-9846-E1672120C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574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 Diaz Miranda</dc:creator>
  <cp:keywords/>
  <dc:description/>
  <cp:lastModifiedBy>Glenn Jackson</cp:lastModifiedBy>
  <cp:revision>2</cp:revision>
  <cp:lastPrinted>2022-09-23T21:20:00Z</cp:lastPrinted>
  <dcterms:created xsi:type="dcterms:W3CDTF">2022-10-24T17:09:00Z</dcterms:created>
  <dcterms:modified xsi:type="dcterms:W3CDTF">2022-10-24T17:09:00Z</dcterms:modified>
</cp:coreProperties>
</file>